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BE799" w14:textId="654DDDEE" w:rsidR="001F0FF8" w:rsidRPr="00741F50" w:rsidRDefault="001F0FF8" w:rsidP="001F0FF8">
      <w:pPr>
        <w:spacing w:line="240" w:lineRule="auto"/>
        <w:rPr>
          <w:rFonts w:ascii="Arial" w:eastAsia="Arial" w:hAnsi="Arial" w:cs="Arial"/>
          <w:b/>
          <w:bCs/>
          <w:sz w:val="20"/>
          <w:szCs w:val="20"/>
          <w:lang w:val="en-US"/>
        </w:rPr>
      </w:pPr>
      <w:r w:rsidRPr="00741F50">
        <w:rPr>
          <w:rFonts w:ascii="Arial" w:eastAsia="Arial" w:hAnsi="Arial" w:cs="Arial"/>
          <w:b/>
          <w:bCs/>
          <w:sz w:val="20"/>
          <w:szCs w:val="20"/>
          <w:lang w:val="en-US"/>
        </w:rPr>
        <w:t>S</w:t>
      </w:r>
      <w:r w:rsidR="00FC0832" w:rsidRPr="00741F50">
        <w:rPr>
          <w:rFonts w:ascii="Arial" w:eastAsia="Arial" w:hAnsi="Arial" w:cs="Arial"/>
          <w:b/>
          <w:bCs/>
          <w:sz w:val="20"/>
          <w:szCs w:val="20"/>
          <w:lang w:val="en-US"/>
        </w:rPr>
        <w:t>2</w:t>
      </w:r>
      <w:r w:rsidRPr="00741F50">
        <w:rPr>
          <w:rFonts w:ascii="Arial" w:eastAsia="Arial" w:hAnsi="Arial" w:cs="Arial"/>
          <w:b/>
          <w:bCs/>
          <w:sz w:val="20"/>
          <w:szCs w:val="20"/>
          <w:lang w:val="en-US"/>
        </w:rPr>
        <w:t xml:space="preserve"> Table. Panelist characteristics from Round 1 to Round 3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011"/>
        <w:gridCol w:w="1011"/>
        <w:gridCol w:w="1011"/>
        <w:gridCol w:w="1011"/>
        <w:gridCol w:w="1011"/>
        <w:gridCol w:w="1011"/>
      </w:tblGrid>
      <w:tr w:rsidR="001F0FF8" w14:paraId="1FD3DD8E" w14:textId="77777777" w:rsidTr="0037750D">
        <w:trPr>
          <w:trHeight w:val="435"/>
        </w:trPr>
        <w:tc>
          <w:tcPr>
            <w:tcW w:w="35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909D72" w14:textId="77777777" w:rsidR="001F0FF8" w:rsidRDefault="001F0FF8" w:rsidP="0037750D">
            <w:r w:rsidRPr="692A3185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0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F4CF1E" w14:textId="77777777" w:rsidR="001F0FF8" w:rsidRDefault="001F0FF8" w:rsidP="0037750D">
            <w:pPr>
              <w:jc w:val="center"/>
            </w:pPr>
            <w:r w:rsidRPr="692A3185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Round 1 (N = 96)</w:t>
            </w:r>
          </w:p>
        </w:tc>
        <w:tc>
          <w:tcPr>
            <w:tcW w:w="20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6BA8E49" w14:textId="77777777" w:rsidR="001F0FF8" w:rsidRDefault="001F0FF8" w:rsidP="0037750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692A3185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Round 2 (N = 82)</w:t>
            </w:r>
          </w:p>
        </w:tc>
        <w:tc>
          <w:tcPr>
            <w:tcW w:w="20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F15EF0" w14:textId="77777777" w:rsidR="001F0FF8" w:rsidRDefault="001F0FF8" w:rsidP="0037750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  <w:r w:rsidRPr="692A3185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Round 3 (N = 73)</w:t>
            </w:r>
          </w:p>
        </w:tc>
      </w:tr>
      <w:tr w:rsidR="001F0FF8" w14:paraId="29D4D491" w14:textId="77777777" w:rsidTr="0037750D">
        <w:trPr>
          <w:trHeight w:val="360"/>
        </w:trPr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E74530" w14:textId="77777777" w:rsidR="001F0FF8" w:rsidRDefault="001F0FF8" w:rsidP="0037750D">
            <w:r w:rsidRPr="692A3185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Gender (n, %)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56098B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B901CC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86C2F5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F1EE4D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4FA369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3CF020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1F0FF8" w14:paraId="4C05A6B1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EB8974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050B9F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9B9C7E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76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CF5D6C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3FD54B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80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E68F04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094E17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>(79.5)</w:t>
            </w:r>
          </w:p>
        </w:tc>
      </w:tr>
      <w:tr w:rsidR="001F0FF8" w14:paraId="2597D1BE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D8A214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CEA193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1942BF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20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2251A9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A383AE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7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FF8866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2070E6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>(16.4)</w:t>
            </w:r>
          </w:p>
        </w:tc>
      </w:tr>
      <w:tr w:rsidR="001F0FF8" w14:paraId="0422F587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56239D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A123B7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E3E99E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860679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B33304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B8D8E0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64DA99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>(2.7)</w:t>
            </w:r>
          </w:p>
        </w:tc>
      </w:tr>
      <w:tr w:rsidR="001F0FF8" w14:paraId="622A13DB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31FCA1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Prefer not to sa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B59C5B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63C302B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10A4AF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8A96DB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CA1BC3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97D744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>(1.4)</w:t>
            </w:r>
          </w:p>
        </w:tc>
      </w:tr>
      <w:tr w:rsidR="001F0FF8" w14:paraId="19CB16D7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48B5B1" w14:textId="77777777" w:rsidR="001F0FF8" w:rsidRDefault="001F0FF8" w:rsidP="0037750D">
            <w:r w:rsidRPr="692A3185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 xml:space="preserve">Age Category (n, %)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6F07D1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8B9F78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716E1A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999511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CF87ACE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8BEB35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1F0FF8" w14:paraId="2769CB7A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37EDA1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5-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A403D1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3349F6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22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4A91E75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026244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23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80BCE5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DB7023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21.9)</w:t>
            </w:r>
          </w:p>
        </w:tc>
      </w:tr>
      <w:tr w:rsidR="001F0FF8" w14:paraId="1A4EB7D9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AFDC37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0-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59FFC1B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974E48" w14:textId="77777777" w:rsidR="001F0FF8" w:rsidRDefault="001F0FF8" w:rsidP="00377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44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A2FC06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FAB19D0" w14:textId="77777777" w:rsidR="001F0FF8" w:rsidRDefault="001F0FF8" w:rsidP="00377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43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0A4424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EE4CB0F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46.6)</w:t>
            </w:r>
          </w:p>
        </w:tc>
      </w:tr>
      <w:tr w:rsidR="001F0FF8" w14:paraId="795C43BD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EFB88D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0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87E651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9B9D40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32.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EC626A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883EE4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32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E1AE7B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EF960C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31.5)</w:t>
            </w:r>
          </w:p>
        </w:tc>
      </w:tr>
      <w:tr w:rsidR="001F0FF8" w14:paraId="46BA2890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9FB3C0" w14:textId="53DBE629" w:rsidR="001F0FF8" w:rsidRDefault="001F0FF8" w:rsidP="00377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Missing</w:t>
            </w:r>
            <w:r w:rsidR="000F371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BFC3F7" w14:textId="77777777" w:rsidR="001F0FF8" w:rsidRDefault="001F0FF8" w:rsidP="00377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CD8DD5" w14:textId="77777777" w:rsidR="001F0FF8" w:rsidRDefault="001F0FF8" w:rsidP="00377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C6F994" w14:textId="77777777" w:rsidR="001F0FF8" w:rsidRDefault="001F0FF8" w:rsidP="00377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614F80" w14:textId="77777777" w:rsidR="001F0FF8" w:rsidRDefault="001F0FF8" w:rsidP="00377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33A5D6" w14:textId="77777777" w:rsidR="001F0FF8" w:rsidRDefault="001F0FF8" w:rsidP="0037750D">
            <w:pPr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6DCF65" w14:textId="3143B7C2" w:rsidR="001F0FF8" w:rsidRDefault="00F85F8C" w:rsidP="003775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1F0FF8" w14:paraId="25C5EDC2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B2F21A" w14:textId="77777777" w:rsidR="001F0FF8" w:rsidRDefault="001F0FF8" w:rsidP="0037750D">
            <w:r w:rsidRPr="692A3185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Province (n, 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FECED2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514667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4069769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EB879D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BE5E2A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2F39B6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1F0FF8" w14:paraId="4F6E8996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3F01DF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berta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378C0C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047F80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9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9C34DB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A489DB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8.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49574D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A6D60D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9.2)</w:t>
            </w:r>
          </w:p>
        </w:tc>
      </w:tr>
      <w:tr w:rsidR="001F0FF8" w14:paraId="06D1BD9E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A129AA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British Columbia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C8475B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665DC8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1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286E77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229689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3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F5CE4D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F83339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3.7)</w:t>
            </w:r>
          </w:p>
        </w:tc>
      </w:tr>
      <w:tr w:rsidR="001F0FF8" w14:paraId="276143B7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641AD0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Manitoba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6561D1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664553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7E560C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B7DC7C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923785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68C52E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.4)</w:t>
            </w:r>
          </w:p>
        </w:tc>
      </w:tr>
      <w:tr w:rsidR="001F0FF8" w14:paraId="7F0ECFE9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6F7A54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New Brunswick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B4C0DC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577151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A30F82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96DB52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68C49C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4B7D33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2.7)</w:t>
            </w:r>
          </w:p>
        </w:tc>
      </w:tr>
      <w:tr w:rsidR="001F0FF8" w14:paraId="353B62A0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4B1B4C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Newfoundland and Labrador 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6323FA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6800EB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7.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F7FBB5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801B67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6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A837A7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6BD79D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8.2)</w:t>
            </w:r>
          </w:p>
        </w:tc>
      </w:tr>
      <w:tr w:rsidR="001F0FF8" w14:paraId="378E2A6F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435DA1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Nova Scotia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6BCA99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4812A5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3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000D39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080FE9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3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572D12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68D3B3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.4)</w:t>
            </w:r>
          </w:p>
        </w:tc>
      </w:tr>
      <w:tr w:rsidR="001F0FF8" w14:paraId="5ED26CD7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FEA4D6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Ontario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068EA4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9B0ECF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31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893DDE3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B41A44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32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608382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A20624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28.8)</w:t>
            </w:r>
          </w:p>
        </w:tc>
      </w:tr>
      <w:tr w:rsidR="001F0FF8" w14:paraId="569DA66B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A6652C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Prince Edward Island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842680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C5A3FC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30F02F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7B1BA9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E0DB0A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3FF4C2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2.7)</w:t>
            </w:r>
          </w:p>
        </w:tc>
      </w:tr>
      <w:tr w:rsidR="001F0FF8" w14:paraId="6DBD8517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9063EF1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Quebec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A9AF37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B3C100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6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FFE5C2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91E0543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4.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FBCC79C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429792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7.8)</w:t>
            </w:r>
          </w:p>
        </w:tc>
      </w:tr>
      <w:tr w:rsidR="001F0FF8" w14:paraId="67D54CAC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A7C762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Saskatchewan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98B02D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AB8351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4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D99384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CFD07AB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4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1C075B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531EE7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4.1)</w:t>
            </w:r>
          </w:p>
        </w:tc>
      </w:tr>
      <w:tr w:rsidR="001F0FF8" w14:paraId="6E72046E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EB4AA2" w14:textId="77777777" w:rsidR="001F0FF8" w:rsidRDefault="001F0FF8" w:rsidP="0037750D">
            <w:r w:rsidRPr="692A3185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Clinical Discipline (n, 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9B151F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86323B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41F7D3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CD0CD5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71FD2D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0A9138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1F0FF8" w14:paraId="03D59702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20F02A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Adult Psychiatry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AA4D01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58FFB8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9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E572650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659730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1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65FB42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64DF41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5.5)</w:t>
            </w:r>
          </w:p>
        </w:tc>
      </w:tr>
      <w:tr w:rsidR="001F0FF8" w14:paraId="72A1CCE1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0EEBC3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Adult Psychology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776EFB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FE97689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2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75606D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011CC6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2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B9B657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494FC59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3.7)</w:t>
            </w:r>
          </w:p>
        </w:tc>
      </w:tr>
      <w:tr w:rsidR="001F0FF8" w14:paraId="7320795E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3DB8D1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Child &amp; Adolescent Psychiatry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E8051E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19058B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5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F6A7CC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901227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4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15423A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9A7FAA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4.1)</w:t>
            </w:r>
          </w:p>
        </w:tc>
      </w:tr>
      <w:tr w:rsidR="001F0FF8" w14:paraId="7C396951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DCF878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Child &amp; Adolescent Psychology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34EE09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9C8BF6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9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B23B28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941864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1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788A46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5D6005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1.0)</w:t>
            </w:r>
          </w:p>
        </w:tc>
      </w:tr>
      <w:tr w:rsidR="001F0FF8" w14:paraId="66794F29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8A4FE5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Psychotherapy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27ED9D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D38FAF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5.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3BD290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09BBAD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8.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71A73A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292B92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9.2)</w:t>
            </w:r>
          </w:p>
        </w:tc>
      </w:tr>
      <w:tr w:rsidR="001F0FF8" w14:paraId="2686C5D7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DED0E7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Family Medicine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01152B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95F7FF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2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57E8A0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8406B0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1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014923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5F63DC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3.7)</w:t>
            </w:r>
          </w:p>
        </w:tc>
      </w:tr>
      <w:tr w:rsidR="001F0FF8" w14:paraId="14DD4CB1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60978F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Pediatrics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A3033E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C0477F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9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83DB82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88D42E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8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40CD43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0F7A8D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9.6)</w:t>
            </w:r>
          </w:p>
        </w:tc>
      </w:tr>
      <w:tr w:rsidR="001F0FF8" w14:paraId="06FD3E80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D3D122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Nursing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0ACCFC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66ABE6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4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DD73EA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B4BE49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4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F4CE09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910F19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4.1)</w:t>
            </w:r>
          </w:p>
        </w:tc>
      </w:tr>
      <w:tr w:rsidR="001F0FF8" w14:paraId="615BA73A" w14:textId="77777777" w:rsidTr="0037750D">
        <w:trPr>
          <w:trHeight w:val="36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537743" w14:textId="0E823A61" w:rsidR="001F0FF8" w:rsidRDefault="001F0FF8" w:rsidP="0037750D">
            <w:proofErr w:type="spellStart"/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Other</w:t>
            </w:r>
            <w:r w:rsidR="000F3710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913191C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B723DC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1.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E77CD9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AD6714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12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58205D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DE6F2C" w14:textId="77777777" w:rsidR="001F0FF8" w:rsidRDefault="001F0FF8" w:rsidP="0037750D">
            <w:r w:rsidRPr="692A31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6.8)</w:t>
            </w:r>
          </w:p>
        </w:tc>
      </w:tr>
      <w:tr w:rsidR="001F0FF8" w14:paraId="79D802FA" w14:textId="77777777" w:rsidTr="001F0FF8">
        <w:trPr>
          <w:trHeight w:val="36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2B3769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F97ABB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5E62BA0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>(10.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249535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7CE44E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>(6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4F33D7" w14:textId="77777777" w:rsidR="001F0FF8" w:rsidRDefault="001F0FF8" w:rsidP="0037750D">
            <w:pPr>
              <w:jc w:val="right"/>
            </w:pPr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849F18" w14:textId="77777777" w:rsidR="001F0FF8" w:rsidRDefault="001F0FF8" w:rsidP="0037750D">
            <w:r w:rsidRPr="692A3185">
              <w:rPr>
                <w:rFonts w:ascii="Arial" w:eastAsia="Arial" w:hAnsi="Arial" w:cs="Arial"/>
                <w:sz w:val="20"/>
                <w:szCs w:val="20"/>
                <w:lang w:val="en-US"/>
              </w:rPr>
              <w:t>(12.3)</w:t>
            </w:r>
          </w:p>
        </w:tc>
      </w:tr>
      <w:tr w:rsidR="001F0FF8" w14:paraId="60BB9EC6" w14:textId="77777777" w:rsidTr="001F0FF8">
        <w:trPr>
          <w:trHeight w:val="219"/>
        </w:trPr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EF737EA" w14:textId="77777777" w:rsidR="001F0FF8" w:rsidRDefault="001F0FF8" w:rsidP="0037750D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D28F908" w14:textId="141DBDF6" w:rsidR="001F0FF8" w:rsidRDefault="001F0FF8" w:rsidP="0037750D"/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E66679" w14:textId="530C2614" w:rsidR="001F0FF8" w:rsidRDefault="001F0FF8" w:rsidP="0037750D"/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CF5FD21" w14:textId="229541DB" w:rsidR="001F0FF8" w:rsidRDefault="001F0FF8" w:rsidP="0037750D">
            <w:pPr>
              <w:jc w:val="right"/>
            </w:pP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3FCDEA3" w14:textId="3EAD8A09" w:rsidR="001F0FF8" w:rsidRDefault="001F0FF8" w:rsidP="0037750D"/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6F5F29A" w14:textId="0E967FB2" w:rsidR="001F0FF8" w:rsidRDefault="001F0FF8" w:rsidP="0037750D"/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468BA31" w14:textId="77777777" w:rsidR="001F0FF8" w:rsidRDefault="001F0FF8" w:rsidP="0037750D">
            <w:pPr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</w:tbl>
    <w:p w14:paraId="18C6FBE2" w14:textId="70709DA0" w:rsidR="001F0FF8" w:rsidRDefault="000F3710" w:rsidP="001F0FF8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proofErr w:type="spellStart"/>
      <w:r>
        <w:rPr>
          <w:rFonts w:ascii="Arial" w:eastAsia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="001F0FF8" w:rsidRPr="5C0F6D27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Panelists</w:t>
      </w:r>
      <w:proofErr w:type="spellEnd"/>
      <w:r w:rsidR="001F0FF8" w:rsidRPr="5C0F6D27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that did not provide a response for “Age Category”.</w:t>
      </w:r>
    </w:p>
    <w:p w14:paraId="24B9BA6F" w14:textId="53BBF7DF" w:rsidR="001F0FF8" w:rsidRPr="00E0496F" w:rsidRDefault="000F3710" w:rsidP="001F0FF8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proofErr w:type="spellStart"/>
      <w:r>
        <w:rPr>
          <w:rFonts w:ascii="Arial" w:eastAsia="Arial" w:hAnsi="Arial" w:cs="Arial"/>
          <w:color w:val="000000" w:themeColor="text1"/>
          <w:sz w:val="20"/>
          <w:szCs w:val="20"/>
          <w:vertAlign w:val="superscript"/>
          <w:lang w:val="en-US"/>
        </w:rPr>
        <w:lastRenderedPageBreak/>
        <w:t>b</w:t>
      </w:r>
      <w:r w:rsidR="001F0FF8" w:rsidRPr="004F7A0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Panelists</w:t>
      </w:r>
      <w:proofErr w:type="spellEnd"/>
      <w:r w:rsidR="001F0FF8" w:rsidRPr="004F7A0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selected “Other” because they identified a clinical discipline not otherwise categorized. This included 11 panelists in Round 1, who </w:t>
      </w:r>
      <w:r w:rsidR="001F0FF8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identified</w:t>
      </w:r>
      <w:r w:rsidR="001F0FF8" w:rsidRPr="004F7A0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: ADHD coaching, social work (3), forensic psychiatry, internal medicine, grade 6-10 school counselling, screening and referral, occupational therapy, </w:t>
      </w:r>
      <w:proofErr w:type="spellStart"/>
      <w:r w:rsidR="001F0FF8" w:rsidRPr="004F7A0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behavioural</w:t>
      </w:r>
      <w:proofErr w:type="spellEnd"/>
      <w:r w:rsidR="001F0FF8" w:rsidRPr="004F7A0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analysis, and children and families impacted by ADHD. In Round 2, the 10 panelists were </w:t>
      </w:r>
      <w:r w:rsidR="001F0FF8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identical to the other categories except without </w:t>
      </w:r>
      <w:r w:rsidR="001F0FF8" w:rsidRPr="004F7A0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ADHD coaching.</w:t>
      </w:r>
    </w:p>
    <w:p w14:paraId="5D5460BB" w14:textId="77777777" w:rsidR="000330CA" w:rsidRDefault="000330CA"/>
    <w:sectPr w:rsidR="00033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FF8"/>
    <w:rsid w:val="000330CA"/>
    <w:rsid w:val="000F3710"/>
    <w:rsid w:val="00194917"/>
    <w:rsid w:val="001F0FF8"/>
    <w:rsid w:val="003F57AC"/>
    <w:rsid w:val="00441BE8"/>
    <w:rsid w:val="00741F50"/>
    <w:rsid w:val="008065AB"/>
    <w:rsid w:val="00826EB7"/>
    <w:rsid w:val="009A3CC6"/>
    <w:rsid w:val="009C55E8"/>
    <w:rsid w:val="00F657E8"/>
    <w:rsid w:val="00F85F8C"/>
    <w:rsid w:val="00FC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606E5"/>
  <w15:chartTrackingRefBased/>
  <w15:docId w15:val="{FCDA1B17-3B66-4B29-9243-62FB9FC56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FF8"/>
    <w:pPr>
      <w:spacing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0F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F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F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F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F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F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F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F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F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F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F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F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F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0F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0F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F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F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F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0F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F0F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F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F0F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0FF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F0F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0FF8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1F0F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F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F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0F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F0FF8"/>
    <w:pPr>
      <w:spacing w:after="0" w:line="240" w:lineRule="auto"/>
    </w:pPr>
    <w:rPr>
      <w:sz w:val="22"/>
      <w:szCs w:val="22"/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Butt</dc:creator>
  <cp:keywords/>
  <dc:description/>
  <cp:lastModifiedBy>Debra Butt</cp:lastModifiedBy>
  <cp:revision>5</cp:revision>
  <dcterms:created xsi:type="dcterms:W3CDTF">2025-08-16T21:12:00Z</dcterms:created>
  <dcterms:modified xsi:type="dcterms:W3CDTF">2025-11-17T22:38:00Z</dcterms:modified>
</cp:coreProperties>
</file>